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D24F2C">
      <w:pP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>S1</w:t>
      </w:r>
      <w:r>
        <w:rPr>
          <w:rFonts w:hint="eastAsia" w:ascii="Times New Roman Regular" w:hAnsi="Times New Roman Regular" w:cs="Times New Roman Regular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>Table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>. Baseline characteristics of participants without CVD by socioeconomic status in the longitudinal analysis</w:t>
      </w:r>
    </w:p>
    <w:tbl>
      <w:tblPr>
        <w:tblStyle w:val="3"/>
        <w:tblW w:w="0" w:type="auto"/>
        <w:tblInd w:w="-15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501"/>
        <w:gridCol w:w="1264"/>
        <w:gridCol w:w="1378"/>
        <w:gridCol w:w="1382"/>
        <w:gridCol w:w="889"/>
      </w:tblGrid>
      <w:tr w14:paraId="6BF5F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0F9B26C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  <w:p w14:paraId="075BE4E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25DC678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  <w:p w14:paraId="25E1054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Total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n=1158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vAlign w:val="top"/>
          </w:tcPr>
          <w:p w14:paraId="6538D47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socioeconomic status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4A75629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  <w:p w14:paraId="2430C06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P-value</w:t>
            </w:r>
          </w:p>
        </w:tc>
      </w:tr>
      <w:tr w14:paraId="429CA0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</w:tcPr>
          <w:p w14:paraId="753CE9E9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</w:tcPr>
          <w:p w14:paraId="6F200B8B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  <w:tl2br w:val="nil"/>
              <w:tr2bl w:val="nil"/>
            </w:tcBorders>
            <w:vAlign w:val="top"/>
          </w:tcPr>
          <w:p w14:paraId="5CFD7A7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High</w:t>
            </w:r>
          </w:p>
          <w:p w14:paraId="239D126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n=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7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  <w:tl2br w:val="nil"/>
              <w:tr2bl w:val="nil"/>
            </w:tcBorders>
            <w:vAlign w:val="top"/>
          </w:tcPr>
          <w:p w14:paraId="4E26127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edium</w:t>
            </w:r>
          </w:p>
          <w:p w14:paraId="3462213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n=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65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  <w:tl2br w:val="nil"/>
              <w:tr2bl w:val="nil"/>
            </w:tcBorders>
            <w:vAlign w:val="top"/>
          </w:tcPr>
          <w:p w14:paraId="189D12C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Low</w:t>
            </w:r>
          </w:p>
          <w:p w14:paraId="4A0A73E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n=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05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</w:tcPr>
          <w:p w14:paraId="3C76CF6E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17A5A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</w:tcPr>
          <w:p w14:paraId="62E7FA57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Age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y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</w:tcPr>
          <w:p w14:paraId="412EE57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0.2±9.3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21A4B87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8.1±8.4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6B670DB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2.6±9.6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704EC21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6.8±7.6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4742D1B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597D71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3D38D3E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30D2DD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5E2BA4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85A9AC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E6E828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B18A29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54C43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BC9FAE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28726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5643(48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C6E2BC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37(49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BE9FF03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677(40.2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A6CEFE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529 (62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D20909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5F155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AA1784D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om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E92D1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5944(51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168E7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39(50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7548895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977(59.8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D768FB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528(37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3CF045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2B5422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1C7E1C51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Educational leve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8FE22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877849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C97D48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8693DC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CB23B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23B759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CBED4E0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Less than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54457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0333 (89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1821784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62(87.0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A327433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538 (98.3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CD449C5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033 (74.8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A398BC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23BCD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56319F7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High school or </w:t>
            </w:r>
          </w:p>
          <w:p w14:paraId="30392C5B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equiva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6DBB8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085(9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B52551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2(10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2DECB5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(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B26159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93  (24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3D82C1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7D7750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BC473EC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ollege or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D3918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69(1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B7220D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2(2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50AA0F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16(1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3133DC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1 (0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EFF876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48B9BD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BCF13B1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ealth insuranc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440DAC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0151BB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98A3CD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D8BB8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DFCF27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776D5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779ABB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No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39867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974(8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7605FB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06(70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579269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49(5.3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F851A25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9 (0.5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1979E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032E51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CD79743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ublic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5301C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0045(89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9BB44B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 (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E708E9C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173(94.6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35BE3F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872(99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058A85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1E824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3201E3E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rivat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063BA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258(2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4C0E63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49(29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6852F9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 (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80BA58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(0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EED3B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4D63AD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BA884DA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ncome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atego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5C5BC3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C949B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63196B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EBCEA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10BFED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7A4076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08A1BAE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ow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04E63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954(39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0CBE93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3(22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54E457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5(12.8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12F458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86(43.3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6BDF3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494101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58BDB4E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ed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6165D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799 (33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EB57980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6(36.1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57507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(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1F6E471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13(34.8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EC0F52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3E473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FACB31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Hig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25C29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649(27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E12738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9(41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FEA725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2(87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CD0F648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48(21.9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FC881D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5427A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FBD6155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Occup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5BF207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89EDF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950C1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120A1A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0DA371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46116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903D323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Unemployment or retirement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1BB46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3485(30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ED81649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02(11.7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4EC7FB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2955(44.4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AD1066C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428(10.7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6E2E04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</w:p>
        </w:tc>
      </w:tr>
      <w:tr w14:paraId="7F4CC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D79440D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gricult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366ED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4526(39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528347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414(47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003C6B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3648(54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EC5C09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464(11.6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812C7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</w:p>
        </w:tc>
      </w:tr>
      <w:tr w14:paraId="1F1A58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07A2D31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onagricult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44C97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3511(30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0284B8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357(40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D5E77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46  (0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34C3D7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3108(77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FCA5A7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</w:p>
        </w:tc>
      </w:tr>
      <w:tr w14:paraId="03C850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750B1C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Marital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D16E94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07616C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27251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0C7A8E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A61FE7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547E9A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DA1972B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28818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9475(81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7A4100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33 (83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46A788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326(80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B2F31E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416(84.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6BD43D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12ABF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186C87B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artner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34D27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697(6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48C7C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8(5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7365331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09(4.6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8C4D932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40(8.4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ED3DD7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456DF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6C05350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epar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658C6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22(0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F99011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(0.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261119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1(0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512947C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(0.2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86B35D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0FD6D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8BDB03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ivorc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1EB2D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79 (0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40027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2(1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A0CF0B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6(0.5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C7848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1(0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DC7F85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252FAD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56054CF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idow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449D3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241(10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679716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0(8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05E845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28(13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340ADB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43(6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3BD8DB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4F9B7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3056419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ever 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22BE6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73(0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07EC84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(1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0610B3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4 (0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C9F58A1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0(0.5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AEEFA0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5B9AB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6FE6DF5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esid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7F6EC3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52D21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483BA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61028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53428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61577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7D8115F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Urban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ommun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75863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113(35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1AD0E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39(38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5183D1B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053(30.9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D9D657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721(42.4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CFD80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31CEA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84F55A4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Rura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ill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703F7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7474(64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C1232E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37(61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FE87EB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601(69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1707A80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336(57.6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138FC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61966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40BE5A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BMI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atego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E0895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6BAA9B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8D9DA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69F463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FC454E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2F332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9D740BA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Underweight  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B7674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542(5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D8D86A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7 (5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C7E939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78(6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D38995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27(4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9A1EC5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38F057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E8C4881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Normal weight  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5CE29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797(50.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12110A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76(53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D164BA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893(51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FB83CE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528(48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2C8750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01A36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ABB46AF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Overweight or obesity  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F255EA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135(43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9AC66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93(41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3D7239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374(42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9720C27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468(47.0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0A0E7D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7D9630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5B53F0F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Smok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D87796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AD85CD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7E8B35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E0B352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2E90C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5649B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A0BDD70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No              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BB7596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465(55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6E97A9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79(54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8EC19B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075(61.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3F8C87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911(47.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67585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69800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C53BDB9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26EB09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119(44.2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3E35EC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96(45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35CABE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579(38.8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4433CA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144(52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C7DC1E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02B02F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027C558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Drink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0FF62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FCCCED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151894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DC3E51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3FCDE9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4B7FAD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92660C8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No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F935B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171 (53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562A19E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13(47.2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B1A4CD1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939 (59.3%`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D09E244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819(44.9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69D5A8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15CCC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30BC366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Ye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AC8D07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398(46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14AA73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62(52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767A5B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705(40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AE9F6C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231  (55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E5B325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7C25F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5AF9141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Physical Activity or Exerci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9A6C65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227610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8AA55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E9C74D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582DF0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088775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5BF735E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No 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C2300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3455(61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0FB91FD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37(57.7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3C2B71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086(64.8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F718F88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132(57.6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91990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6F827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ED411FA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Ye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E3971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2137(38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450076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74(42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FD74F3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131(35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E8CEB1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32(42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03AFED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235B30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1A5382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riglycerides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929D4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40.3±89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C2386E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39.6±9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C96958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38.5±86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F81E78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43.7±92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CD3378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062</w:t>
            </w:r>
          </w:p>
        </w:tc>
      </w:tr>
      <w:tr w14:paraId="542F4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CEC346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reatinine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73116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.8±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B28781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8±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D0AFC7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8±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54B9F1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8±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D7A92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25D16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4A4586F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HD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holesterol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4465C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51.7±1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83ABE6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2.7±12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A256E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1.9±1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5FECEB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1.1±1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DCE5FD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001</w:t>
            </w:r>
          </w:p>
        </w:tc>
      </w:tr>
      <w:tr w14:paraId="6BE0B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69117C3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LD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holesterol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58DCB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02.8±29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D43E1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2.3±28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7F1BF2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3.8±2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11F481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1.0±28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AAEC2D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016ED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BA4B55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Tota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holesterol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B0035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84.5±36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9B06E7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84.5±3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377AA9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85.6±37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6CEB6F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82.3±35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417F8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001</w:t>
            </w:r>
          </w:p>
        </w:tc>
      </w:tr>
      <w:tr w14:paraId="68F30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C8BC39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lucose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3B149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03.2±3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9855E1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2.4±33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CB30C0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3.2±3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AF971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3.4±36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33E46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821</w:t>
            </w:r>
          </w:p>
        </w:tc>
      </w:tr>
      <w:tr w14:paraId="3DDBC4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46DE97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03432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1C54F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2B85B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7E7906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897430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4A8C5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56AE5E4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No   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AD642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511(46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61E98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70(51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65E9B4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581(44.6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CC2D36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560(48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9EC6D8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5F7E5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C7EF1FD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Ye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47C8B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5188(53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50EF34F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48(48.5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F6AF3C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200(55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F83F80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640(51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894098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7DA12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3EFB53C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Dyslipid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DCB45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5D3940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7B603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CDC5D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5D28D8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240</w:t>
            </w:r>
          </w:p>
        </w:tc>
      </w:tr>
      <w:tr w14:paraId="41A526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90C1EFB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No               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FBFDC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9621 (85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A7D72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26(86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4C28FF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535(86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4DC5142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360(85.1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6254AC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2A836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940371D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Yes             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84616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590(14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28DB8E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16(13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0E7320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84(13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D17193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90 (14.9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E1EA56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200BD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FAA53CD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eart disea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51F90F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81AEA0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C71AD4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528E0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4836DE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0085D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3FC247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No 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53445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0635(91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37357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15 (93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7EC3C5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038 (90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F6D10CD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782(93.2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5F0570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3EEDC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416799E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Ye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54843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952(8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846CC9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1(7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33E54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16(9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16B9BE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75(6.8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24061D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4DDA4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61A1C8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  <w:t>tr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B021B9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57DAE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9A604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310D4B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1B8D69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&lt;0.001</w:t>
            </w:r>
          </w:p>
        </w:tc>
      </w:tr>
      <w:tr w14:paraId="20C5A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7C32F3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41B2F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1057 (95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6C1E44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34(95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EC3230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310(94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F25266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913 (96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7DA36D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61208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7277850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Ye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2E4AA1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530(4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47B2CA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2(4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684FFD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44(5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5733AF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44(3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20736B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64331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B4F4B3">
            <w:pPr>
              <w:bidi w:val="0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Cardiovascular 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45A037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4F053D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39409D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89CE8D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32857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&lt;0.001</w:t>
            </w:r>
          </w:p>
        </w:tc>
      </w:tr>
      <w:tr w14:paraId="26EAE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6EA5F6B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No           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 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EBB11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0183(87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AE7918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76(88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46683B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745(86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C50E26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662(90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EAFA71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1E1F7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B4AC6F7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Ye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    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162ED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404(12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1C9B986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0(11.4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9DF66F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09 (13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9F1DE3E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95(9.7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E3F08F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0AAD7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8BEAAEC">
            <w:pPr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Kidney Disea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FF01E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64ADC5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AF8CC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4944B3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5233A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.937</w:t>
            </w:r>
          </w:p>
        </w:tc>
      </w:tr>
      <w:tr w14:paraId="67F82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5B8D577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No           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 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E8978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0657 (92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49A9A1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05 (92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A8BB67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111 (92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88FDE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741 (92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308AE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  <w:tr w14:paraId="22ED1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32BC323F">
            <w:pPr>
              <w:bidi w:val="0"/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Ye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                     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5C5C568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859 (7.5%)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53C5647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2 (7.2%)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49EC315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95 (7.5%)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2C20995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02 (7.5%)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12C305C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</w:p>
        </w:tc>
      </w:tr>
    </w:tbl>
    <w:p w14:paraId="324D93AB">
      <w:pPr>
        <w:spacing w:before="13"/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3B8752A3">
      <w:pP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Data are shown as means ± standard deviation or numbers (percentages).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C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ategorical variables were analyzed using chi-square tests, and continuous variables were analyzed using ANOVA.</w:t>
      </w:r>
    </w:p>
    <w:p w14:paraId="4024A26B">
      <w:pP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Abbreviation: BMI, body mass index; LDL, low-density lipoprotein; HDL, high-density lipoprotein.</w:t>
      </w:r>
    </w:p>
    <w:p w14:paraId="70CFA83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B7585"/>
    <w:rsid w:val="25F03F6A"/>
    <w:rsid w:val="77BB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1</Words>
  <Characters>3177</Characters>
  <Lines>0</Lines>
  <Paragraphs>0</Paragraphs>
  <TotalTime>13</TotalTime>
  <ScaleCrop>false</ScaleCrop>
  <LinksUpToDate>false</LinksUpToDate>
  <CharactersWithSpaces>363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5:02:00Z</dcterms:created>
  <dc:creator>紫蔷薇</dc:creator>
  <cp:lastModifiedBy>紫蔷薇</cp:lastModifiedBy>
  <dcterms:modified xsi:type="dcterms:W3CDTF">2025-07-28T16:5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BC06693ED0A422A85C6A734D964AF4B_11</vt:lpwstr>
  </property>
  <property fmtid="{D5CDD505-2E9C-101B-9397-08002B2CF9AE}" pid="4" name="KSOTemplateDocerSaveRecord">
    <vt:lpwstr>eyJoZGlkIjoiNjMxYTU2MTI1MzRlNDg4NzM2NTliZjQ2YjBjZjY2ZGYiLCJ1c2VySWQiOiIzMTQ1MDg1MzEifQ==</vt:lpwstr>
  </property>
</Properties>
</file>